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D82CD9" w14:textId="5BB3965A" w:rsidR="00C559F7" w:rsidRPr="00EF48E9" w:rsidRDefault="00C559F7" w:rsidP="00C559F7">
      <w:pPr>
        <w:tabs>
          <w:tab w:val="left" w:pos="2736"/>
        </w:tabs>
        <w:spacing w:line="276" w:lineRule="auto"/>
        <w:rPr>
          <w:rFonts w:asciiTheme="majorHAnsi" w:hAnsiTheme="majorHAnsi" w:cstheme="majorHAnsi"/>
          <w:b/>
          <w:sz w:val="24"/>
          <w:szCs w:val="24"/>
        </w:rPr>
      </w:pPr>
      <w:r w:rsidRPr="0062235C">
        <w:rPr>
          <w:rFonts w:ascii="Arial" w:hAnsi="Arial" w:cs="Arial"/>
          <w:b/>
          <w:sz w:val="24"/>
        </w:rPr>
        <w:t xml:space="preserve">Supplementary </w:t>
      </w:r>
      <w:r w:rsidRPr="00EF48E9">
        <w:rPr>
          <w:rFonts w:asciiTheme="majorHAnsi" w:hAnsiTheme="majorHAnsi" w:cstheme="majorHAnsi"/>
          <w:b/>
          <w:sz w:val="24"/>
          <w:szCs w:val="24"/>
        </w:rPr>
        <w:t xml:space="preserve">Table </w:t>
      </w:r>
      <w:r>
        <w:rPr>
          <w:rFonts w:asciiTheme="majorHAnsi" w:hAnsiTheme="majorHAnsi" w:cstheme="majorHAnsi" w:hint="eastAsia"/>
          <w:b/>
          <w:sz w:val="24"/>
          <w:szCs w:val="24"/>
        </w:rPr>
        <w:t>S</w:t>
      </w:r>
      <w:r w:rsidR="007A40C5">
        <w:rPr>
          <w:rFonts w:asciiTheme="majorHAnsi" w:hAnsiTheme="majorHAnsi" w:cstheme="majorHAnsi" w:hint="eastAsia"/>
          <w:b/>
          <w:sz w:val="24"/>
          <w:szCs w:val="24"/>
        </w:rPr>
        <w:t>9</w:t>
      </w:r>
      <w:r w:rsidRPr="00EF48E9">
        <w:rPr>
          <w:rFonts w:asciiTheme="majorHAnsi" w:hAnsiTheme="majorHAnsi" w:cstheme="majorHAnsi"/>
          <w:b/>
          <w:sz w:val="24"/>
          <w:szCs w:val="24"/>
        </w:rPr>
        <w:t xml:space="preserve">. Incidence of </w:t>
      </w:r>
      <w:r>
        <w:rPr>
          <w:rFonts w:asciiTheme="majorHAnsi" w:hAnsiTheme="majorHAnsi" w:cstheme="majorHAnsi" w:hint="eastAsia"/>
          <w:b/>
          <w:sz w:val="24"/>
          <w:szCs w:val="24"/>
        </w:rPr>
        <w:t>interstitial pneumonitis</w:t>
      </w:r>
      <w:r w:rsidRPr="00EF48E9">
        <w:rPr>
          <w:rFonts w:asciiTheme="majorHAnsi" w:hAnsiTheme="majorHAnsi" w:cstheme="majorHAnsi"/>
          <w:b/>
          <w:sz w:val="24"/>
          <w:szCs w:val="24"/>
        </w:rPr>
        <w:t xml:space="preserve"> as an adverse event in </w:t>
      </w:r>
      <w:r>
        <w:rPr>
          <w:rFonts w:asciiTheme="majorHAnsi" w:hAnsiTheme="majorHAnsi" w:cstheme="majorHAnsi" w:hint="eastAsia"/>
          <w:b/>
          <w:sz w:val="24"/>
          <w:szCs w:val="24"/>
        </w:rPr>
        <w:t xml:space="preserve">the </w:t>
      </w:r>
      <w:r w:rsidRPr="00EF48E9">
        <w:rPr>
          <w:rFonts w:asciiTheme="majorHAnsi" w:hAnsiTheme="majorHAnsi" w:cstheme="majorHAnsi"/>
          <w:b/>
          <w:sz w:val="24"/>
          <w:szCs w:val="24"/>
        </w:rPr>
        <w:t>population a</w:t>
      </w:r>
      <w:r>
        <w:rPr>
          <w:rFonts w:asciiTheme="majorHAnsi" w:hAnsiTheme="majorHAnsi" w:cstheme="majorHAnsi" w:hint="eastAsia"/>
          <w:b/>
          <w:sz w:val="24"/>
          <w:szCs w:val="24"/>
        </w:rPr>
        <w:t>djusted by</w:t>
      </w:r>
      <w:r w:rsidRPr="00EF48E9">
        <w:rPr>
          <w:rFonts w:asciiTheme="majorHAnsi" w:hAnsiTheme="majorHAnsi" w:cstheme="majorHAnsi"/>
          <w:b/>
          <w:sz w:val="24"/>
          <w:szCs w:val="24"/>
        </w:rPr>
        <w:t xml:space="preserve"> propensity score matching</w:t>
      </w:r>
    </w:p>
    <w:tbl>
      <w:tblPr>
        <w:tblpPr w:leftFromText="142" w:rightFromText="142" w:vertAnchor="text" w:horzAnchor="margin" w:tblpY="567"/>
        <w:tblW w:w="8771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967"/>
        <w:gridCol w:w="1701"/>
        <w:gridCol w:w="1701"/>
        <w:gridCol w:w="1701"/>
        <w:gridCol w:w="1701"/>
      </w:tblGrid>
      <w:tr w:rsidR="00C559F7" w:rsidRPr="00EF48E9" w14:paraId="44D5789F" w14:textId="77777777" w:rsidTr="00397835">
        <w:trPr>
          <w:trHeight w:val="20"/>
        </w:trPr>
        <w:tc>
          <w:tcPr>
            <w:tcW w:w="1967" w:type="dxa"/>
            <w:vMerge w:val="restart"/>
            <w:tcBorders>
              <w:top w:val="single" w:sz="8" w:space="0" w:color="auto"/>
              <w:right w:val="nil"/>
            </w:tcBorders>
            <w:shd w:val="clear" w:color="auto" w:fill="auto"/>
          </w:tcPr>
          <w:p w14:paraId="753D8347" w14:textId="77777777" w:rsidR="00C559F7" w:rsidRPr="00EF48E9" w:rsidRDefault="00C559F7" w:rsidP="00397835">
            <w:pPr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vAlign w:val="bottom"/>
          </w:tcPr>
          <w:p w14:paraId="53E24423" w14:textId="77777777" w:rsidR="00C559F7" w:rsidRPr="00EF48E9" w:rsidRDefault="00C559F7" w:rsidP="00397835">
            <w:pPr>
              <w:rPr>
                <w:rFonts w:asciiTheme="majorHAnsi" w:eastAsia="游明朝" w:hAnsiTheme="majorHAnsi" w:cstheme="majorHAnsi"/>
                <w:b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sz w:val="20"/>
                <w:szCs w:val="20"/>
              </w:rPr>
              <w:t>All patients, N = 550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vAlign w:val="bottom"/>
          </w:tcPr>
          <w:p w14:paraId="2A5CCA9B" w14:textId="77777777" w:rsidR="00C559F7" w:rsidRPr="00EF48E9" w:rsidRDefault="00C559F7" w:rsidP="00397835">
            <w:pPr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ATB group, N = 74</w:t>
            </w:r>
          </w:p>
        </w:tc>
      </w:tr>
      <w:tr w:rsidR="00C559F7" w:rsidRPr="00EF48E9" w14:paraId="72A44532" w14:textId="77777777" w:rsidTr="00397835">
        <w:trPr>
          <w:trHeight w:val="20"/>
        </w:trPr>
        <w:tc>
          <w:tcPr>
            <w:tcW w:w="1967" w:type="dxa"/>
            <w:vMerge/>
            <w:tcBorders>
              <w:bottom w:val="single" w:sz="8" w:space="0" w:color="auto"/>
              <w:right w:val="nil"/>
            </w:tcBorders>
            <w:shd w:val="clear" w:color="auto" w:fill="auto"/>
          </w:tcPr>
          <w:p w14:paraId="4C813D35" w14:textId="77777777" w:rsidR="00C559F7" w:rsidRPr="00EF48E9" w:rsidRDefault="00C559F7" w:rsidP="00397835">
            <w:pPr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bottom"/>
          </w:tcPr>
          <w:p w14:paraId="1516051B" w14:textId="77777777" w:rsidR="00C559F7" w:rsidRPr="00EF48E9" w:rsidRDefault="00C559F7" w:rsidP="00397835">
            <w:pPr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 xml:space="preserve">ICI plus </w:t>
            </w:r>
          </w:p>
          <w:p w14:paraId="08CE910A" w14:textId="77777777" w:rsidR="00C559F7" w:rsidRPr="00EF48E9" w:rsidRDefault="00C559F7" w:rsidP="00397835">
            <w:pPr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Chemotherapy</w:t>
            </w:r>
          </w:p>
          <w:p w14:paraId="779ED0E5" w14:textId="77777777" w:rsidR="00C559F7" w:rsidRPr="00EF48E9" w:rsidRDefault="00C559F7" w:rsidP="00397835">
            <w:pPr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N = 275</w:t>
            </w:r>
          </w:p>
          <w:p w14:paraId="22C0DE19" w14:textId="77777777" w:rsidR="00C559F7" w:rsidRPr="00EF48E9" w:rsidRDefault="00C559F7" w:rsidP="00397835">
            <w:pPr>
              <w:rPr>
                <w:rFonts w:asciiTheme="majorHAnsi" w:eastAsia="游明朝" w:hAnsiTheme="majorHAnsi" w:cstheme="majorHAnsi"/>
                <w:b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No. (%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bottom"/>
          </w:tcPr>
          <w:p w14:paraId="5C153721" w14:textId="77777777" w:rsidR="00C559F7" w:rsidRPr="00EF48E9" w:rsidRDefault="00C559F7" w:rsidP="00397835">
            <w:pPr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Chemotherapy</w:t>
            </w:r>
          </w:p>
          <w:p w14:paraId="34F0C2DB" w14:textId="77777777" w:rsidR="00C559F7" w:rsidRPr="00EF48E9" w:rsidRDefault="00C559F7" w:rsidP="00397835">
            <w:pPr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N = 275</w:t>
            </w:r>
          </w:p>
          <w:p w14:paraId="13702B8B" w14:textId="77777777" w:rsidR="00C559F7" w:rsidRPr="00EF48E9" w:rsidRDefault="00C559F7" w:rsidP="00397835">
            <w:pPr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No. (%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5143411F" w14:textId="77777777" w:rsidR="00C559F7" w:rsidRPr="00EF48E9" w:rsidRDefault="00C559F7" w:rsidP="00397835">
            <w:pPr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 xml:space="preserve">ICI plus </w:t>
            </w:r>
          </w:p>
          <w:p w14:paraId="1C2622FF" w14:textId="77777777" w:rsidR="00C559F7" w:rsidRPr="00EF48E9" w:rsidRDefault="00C559F7" w:rsidP="00397835">
            <w:pPr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Chemotherapy</w:t>
            </w:r>
          </w:p>
          <w:p w14:paraId="7E195737" w14:textId="77777777" w:rsidR="00C559F7" w:rsidRPr="00EF48E9" w:rsidRDefault="00C559F7" w:rsidP="00397835">
            <w:pPr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N = 37</w:t>
            </w:r>
          </w:p>
          <w:p w14:paraId="2D33DD3B" w14:textId="77777777" w:rsidR="00C559F7" w:rsidRPr="00EF48E9" w:rsidRDefault="00C559F7" w:rsidP="00397835">
            <w:pPr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No. (%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bottom"/>
          </w:tcPr>
          <w:p w14:paraId="39BAEAD7" w14:textId="77777777" w:rsidR="00C559F7" w:rsidRPr="00EF48E9" w:rsidRDefault="00C559F7" w:rsidP="00397835">
            <w:pPr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Chemotherapy</w:t>
            </w:r>
          </w:p>
          <w:p w14:paraId="52CFFBBE" w14:textId="77777777" w:rsidR="00C559F7" w:rsidRPr="00EF48E9" w:rsidRDefault="00C559F7" w:rsidP="00397835">
            <w:pPr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N = 37</w:t>
            </w:r>
          </w:p>
          <w:p w14:paraId="0FF9865D" w14:textId="77777777" w:rsidR="00C559F7" w:rsidRPr="00EF48E9" w:rsidRDefault="00C559F7" w:rsidP="00397835">
            <w:pPr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No. (%)</w:t>
            </w:r>
          </w:p>
        </w:tc>
      </w:tr>
      <w:tr w:rsidR="00C559F7" w:rsidRPr="00EF48E9" w14:paraId="1A4B462A" w14:textId="77777777" w:rsidTr="00397835">
        <w:trPr>
          <w:trHeight w:val="454"/>
        </w:trPr>
        <w:tc>
          <w:tcPr>
            <w:tcW w:w="1967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FF7DD6" w14:textId="77777777" w:rsidR="00C559F7" w:rsidRPr="00EF48E9" w:rsidRDefault="00C559F7" w:rsidP="00397835">
            <w:pPr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All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3E8B3928" w14:textId="77777777" w:rsidR="00C559F7" w:rsidRPr="00EF48E9" w:rsidRDefault="00C559F7" w:rsidP="00397835">
            <w:pPr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4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3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1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6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7E1C9921" w14:textId="77777777" w:rsidR="00C559F7" w:rsidRPr="00EF48E9" w:rsidRDefault="00C559F7" w:rsidP="00397835">
            <w:pPr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6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9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2A2B92E2" w14:textId="77777777" w:rsidR="00C559F7" w:rsidRPr="00EF48E9" w:rsidRDefault="00C559F7" w:rsidP="00397835">
            <w:pPr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8 (22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64AEA05F" w14:textId="77777777" w:rsidR="00C559F7" w:rsidRPr="00EF48E9" w:rsidRDefault="00C559F7" w:rsidP="00397835">
            <w:pPr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3 (8)</w:t>
            </w:r>
          </w:p>
        </w:tc>
      </w:tr>
      <w:tr w:rsidR="00C559F7" w:rsidRPr="00EF48E9" w14:paraId="4030D7A0" w14:textId="77777777" w:rsidTr="00397835">
        <w:trPr>
          <w:trHeight w:val="454"/>
        </w:trPr>
        <w:tc>
          <w:tcPr>
            <w:tcW w:w="1967" w:type="dxa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</w:tcPr>
          <w:p w14:paraId="54CF7114" w14:textId="77777777" w:rsidR="00C559F7" w:rsidRPr="00EF48E9" w:rsidRDefault="00C559F7" w:rsidP="00397835">
            <w:pPr>
              <w:ind w:firstLineChars="50" w:firstLine="10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Grade 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</w:tcBorders>
            <w:vAlign w:val="center"/>
          </w:tcPr>
          <w:p w14:paraId="3531F278" w14:textId="77777777" w:rsidR="00C559F7" w:rsidRPr="00EF48E9" w:rsidRDefault="00C559F7" w:rsidP="00397835">
            <w:pPr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6 (2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</w:tcBorders>
            <w:vAlign w:val="center"/>
          </w:tcPr>
          <w:p w14:paraId="582FB624" w14:textId="77777777" w:rsidR="00C559F7" w:rsidRPr="00EF48E9" w:rsidRDefault="00C559F7" w:rsidP="00397835">
            <w:pPr>
              <w:rPr>
                <w:rFonts w:asciiTheme="majorHAnsi" w:eastAsia="游明朝" w:hAnsiTheme="majorHAnsi" w:cstheme="majorHAnsi"/>
                <w:szCs w:val="21"/>
              </w:rPr>
            </w:pPr>
            <w:r w:rsidRPr="00EF48E9">
              <w:rPr>
                <w:rFonts w:asciiTheme="majorHAnsi" w:eastAsia="游明朝" w:hAnsiTheme="majorHAnsi" w:cstheme="majorHAnsi"/>
                <w:szCs w:val="21"/>
              </w:rPr>
              <w:t>8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3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</w:tcBorders>
            <w:vAlign w:val="center"/>
          </w:tcPr>
          <w:p w14:paraId="396B6708" w14:textId="77777777" w:rsidR="00C559F7" w:rsidRPr="00EF48E9" w:rsidRDefault="00C559F7" w:rsidP="00397835">
            <w:pPr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</w:tcBorders>
            <w:vAlign w:val="center"/>
          </w:tcPr>
          <w:p w14:paraId="685C8395" w14:textId="77777777" w:rsidR="00C559F7" w:rsidRPr="00EF48E9" w:rsidRDefault="00C559F7" w:rsidP="00397835">
            <w:pPr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0 (0)</w:t>
            </w:r>
          </w:p>
        </w:tc>
      </w:tr>
      <w:tr w:rsidR="00C559F7" w:rsidRPr="00EF48E9" w14:paraId="3CA6AB00" w14:textId="77777777" w:rsidTr="00397835">
        <w:trPr>
          <w:trHeight w:val="454"/>
        </w:trPr>
        <w:tc>
          <w:tcPr>
            <w:tcW w:w="1967" w:type="dxa"/>
            <w:tcBorders>
              <w:right w:val="nil"/>
            </w:tcBorders>
            <w:shd w:val="clear" w:color="auto" w:fill="auto"/>
            <w:vAlign w:val="center"/>
          </w:tcPr>
          <w:p w14:paraId="2CCCEF91" w14:textId="77777777" w:rsidR="00C559F7" w:rsidRPr="00EF48E9" w:rsidRDefault="00C559F7" w:rsidP="00397835">
            <w:pPr>
              <w:ind w:firstLineChars="50" w:firstLine="10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Grade 2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4D0F4A5E" w14:textId="77777777" w:rsidR="00C559F7" w:rsidRPr="00EF48E9" w:rsidRDefault="00C559F7" w:rsidP="00397835">
            <w:pPr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0 (7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5EA4D6EE" w14:textId="77777777" w:rsidR="00C559F7" w:rsidRPr="00EF48E9" w:rsidRDefault="00C559F7" w:rsidP="00397835">
            <w:pPr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3 (1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74D6600B" w14:textId="77777777" w:rsidR="00C559F7" w:rsidRPr="00EF48E9" w:rsidRDefault="00C559F7" w:rsidP="00397835">
            <w:pPr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 (5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5F2F824D" w14:textId="77777777" w:rsidR="00C559F7" w:rsidRPr="00EF48E9" w:rsidRDefault="00C559F7" w:rsidP="00397835">
            <w:pPr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 (5)</w:t>
            </w:r>
          </w:p>
        </w:tc>
      </w:tr>
      <w:tr w:rsidR="00C559F7" w:rsidRPr="00EF48E9" w14:paraId="53A58CBE" w14:textId="77777777" w:rsidTr="00397835">
        <w:trPr>
          <w:trHeight w:val="454"/>
        </w:trPr>
        <w:tc>
          <w:tcPr>
            <w:tcW w:w="1967" w:type="dxa"/>
            <w:tcBorders>
              <w:right w:val="nil"/>
            </w:tcBorders>
            <w:shd w:val="clear" w:color="auto" w:fill="auto"/>
            <w:vAlign w:val="center"/>
          </w:tcPr>
          <w:p w14:paraId="60FAEF79" w14:textId="77777777" w:rsidR="00C559F7" w:rsidRPr="00EF48E9" w:rsidRDefault="00C559F7" w:rsidP="00397835">
            <w:pPr>
              <w:ind w:firstLineChars="50" w:firstLine="10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Grade 3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15C1D1F2" w14:textId="77777777" w:rsidR="00C559F7" w:rsidRPr="00EF48E9" w:rsidRDefault="00C559F7" w:rsidP="00397835">
            <w:pPr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4 (5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479FF459" w14:textId="77777777" w:rsidR="00C559F7" w:rsidRPr="00EF48E9" w:rsidRDefault="00C559F7" w:rsidP="00397835">
            <w:pPr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4 (5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5E6DE674" w14:textId="77777777" w:rsidR="00C559F7" w:rsidRPr="00EF48E9" w:rsidRDefault="00C559F7" w:rsidP="00397835">
            <w:pPr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3 (8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392ECE1A" w14:textId="77777777" w:rsidR="00C559F7" w:rsidRPr="00EF48E9" w:rsidRDefault="00C559F7" w:rsidP="00397835">
            <w:pPr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 (3)</w:t>
            </w:r>
          </w:p>
        </w:tc>
      </w:tr>
      <w:tr w:rsidR="00C559F7" w:rsidRPr="00EF48E9" w14:paraId="28862E8D" w14:textId="77777777" w:rsidTr="00397835">
        <w:trPr>
          <w:trHeight w:val="454"/>
        </w:trPr>
        <w:tc>
          <w:tcPr>
            <w:tcW w:w="196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11531F0" w14:textId="77777777" w:rsidR="00C559F7" w:rsidRPr="00EF48E9" w:rsidRDefault="00C559F7" w:rsidP="00397835">
            <w:pPr>
              <w:ind w:firstLineChars="50" w:firstLine="10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Grade 4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14:paraId="752980A7" w14:textId="77777777" w:rsidR="00C559F7" w:rsidRPr="00EF48E9" w:rsidRDefault="00C559F7" w:rsidP="00397835">
            <w:pPr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3 (1)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14:paraId="543976E9" w14:textId="77777777" w:rsidR="00C559F7" w:rsidRPr="00EF48E9" w:rsidRDefault="00C559F7" w:rsidP="00397835">
            <w:pPr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14:paraId="3B93A661" w14:textId="77777777" w:rsidR="00C559F7" w:rsidRPr="00EF48E9" w:rsidRDefault="00C559F7" w:rsidP="00397835">
            <w:pPr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 (3)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14:paraId="2A62B9FF" w14:textId="77777777" w:rsidR="00C559F7" w:rsidRPr="00EF48E9" w:rsidRDefault="00C559F7" w:rsidP="00397835">
            <w:pPr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0 (0)</w:t>
            </w:r>
          </w:p>
        </w:tc>
      </w:tr>
      <w:tr w:rsidR="00C559F7" w:rsidRPr="00EF48E9" w14:paraId="6AF741E5" w14:textId="77777777" w:rsidTr="00397835">
        <w:trPr>
          <w:trHeight w:val="454"/>
        </w:trPr>
        <w:tc>
          <w:tcPr>
            <w:tcW w:w="1967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B49291" w14:textId="77777777" w:rsidR="00C559F7" w:rsidRPr="00EF48E9" w:rsidRDefault="00C559F7" w:rsidP="00397835">
            <w:pPr>
              <w:ind w:firstLineChars="50" w:firstLine="10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Grade 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3067991F" w14:textId="77777777" w:rsidR="00C559F7" w:rsidRPr="00EF48E9" w:rsidRDefault="00C559F7" w:rsidP="00397835">
            <w:pPr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116A08F1" w14:textId="77777777" w:rsidR="00C559F7" w:rsidRPr="00EF48E9" w:rsidRDefault="00C559F7" w:rsidP="00397835">
            <w:pPr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 (0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2BE5AE63" w14:textId="77777777" w:rsidR="00C559F7" w:rsidRPr="00EF48E9" w:rsidRDefault="00C559F7" w:rsidP="00397835">
            <w:pPr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 (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255FE595" w14:textId="77777777" w:rsidR="00C559F7" w:rsidRPr="00EF48E9" w:rsidRDefault="00C559F7" w:rsidP="00397835">
            <w:pPr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0 (0)</w:t>
            </w:r>
          </w:p>
        </w:tc>
      </w:tr>
    </w:tbl>
    <w:p w14:paraId="2AA7D3F2" w14:textId="77777777" w:rsidR="00C559F7" w:rsidRPr="00EF48E9" w:rsidRDefault="00C559F7" w:rsidP="00C559F7">
      <w:pPr>
        <w:rPr>
          <w:rFonts w:asciiTheme="majorHAnsi" w:hAnsiTheme="majorHAnsi" w:cstheme="majorHAnsi"/>
          <w:sz w:val="24"/>
          <w:szCs w:val="28"/>
        </w:rPr>
      </w:pPr>
    </w:p>
    <w:p w14:paraId="037AB82B" w14:textId="77777777" w:rsidR="00C559F7" w:rsidRDefault="00C559F7" w:rsidP="00C559F7">
      <w:pPr>
        <w:rPr>
          <w:rFonts w:asciiTheme="majorHAnsi" w:hAnsiTheme="majorHAnsi" w:cstheme="majorHAnsi"/>
          <w:bCs/>
          <w:sz w:val="16"/>
          <w:szCs w:val="14"/>
        </w:rPr>
      </w:pPr>
    </w:p>
    <w:p w14:paraId="7272AA1C" w14:textId="5E48394E" w:rsidR="00857D60" w:rsidRPr="00C559F7" w:rsidRDefault="00C559F7">
      <w:pPr>
        <w:rPr>
          <w:rFonts w:asciiTheme="majorHAnsi" w:hAnsiTheme="majorHAnsi" w:cstheme="majorHAnsi"/>
          <w:sz w:val="16"/>
          <w:szCs w:val="18"/>
        </w:rPr>
      </w:pPr>
      <w:r w:rsidRPr="00EF48E9">
        <w:rPr>
          <w:rFonts w:asciiTheme="majorHAnsi" w:hAnsiTheme="majorHAnsi" w:cstheme="majorHAnsi"/>
          <w:bCs/>
          <w:sz w:val="16"/>
          <w:szCs w:val="14"/>
        </w:rPr>
        <w:t xml:space="preserve">Abbreviations: </w:t>
      </w:r>
      <w:r w:rsidRPr="00EF48E9">
        <w:rPr>
          <w:rFonts w:asciiTheme="majorHAnsi" w:hAnsiTheme="majorHAnsi" w:cstheme="majorHAnsi"/>
          <w:sz w:val="16"/>
          <w:szCs w:val="18"/>
        </w:rPr>
        <w:t>ICI, Immune checkpoint inhibitor; ATB, antibiotics</w:t>
      </w:r>
    </w:p>
    <w:sectPr w:rsidR="00857D60" w:rsidRPr="00C559F7">
      <w:head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8418D9" w14:textId="77777777" w:rsidR="00DF1859" w:rsidRDefault="00DF1859" w:rsidP="00C559F7">
      <w:r>
        <w:separator/>
      </w:r>
    </w:p>
  </w:endnote>
  <w:endnote w:type="continuationSeparator" w:id="0">
    <w:p w14:paraId="7FCFFF15" w14:textId="77777777" w:rsidR="00DF1859" w:rsidRDefault="00DF1859" w:rsidP="00C559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C3AE53" w14:textId="77777777" w:rsidR="00DF1859" w:rsidRDefault="00DF1859" w:rsidP="00C559F7">
      <w:r>
        <w:separator/>
      </w:r>
    </w:p>
  </w:footnote>
  <w:footnote w:type="continuationSeparator" w:id="0">
    <w:p w14:paraId="79A04F7E" w14:textId="77777777" w:rsidR="00DF1859" w:rsidRDefault="00DF1859" w:rsidP="00C559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E47954" w14:textId="4FE082F8" w:rsidR="00C559F7" w:rsidRPr="00C559F7" w:rsidRDefault="00C559F7" w:rsidP="00C559F7">
    <w:pPr>
      <w:pStyle w:val="aa"/>
      <w:jc w:val="right"/>
      <w:rPr>
        <w:rFonts w:asciiTheme="majorHAnsi" w:hAnsiTheme="majorHAnsi" w:cstheme="majorHAnsi"/>
      </w:rPr>
    </w:pPr>
    <w:r w:rsidRPr="00C559F7">
      <w:rPr>
        <w:rFonts w:asciiTheme="majorHAnsi" w:hAnsiTheme="majorHAnsi" w:cstheme="majorHAnsi"/>
      </w:rPr>
      <w:t xml:space="preserve">Hata T, </w:t>
    </w:r>
    <w:r w:rsidRPr="00C559F7">
      <w:rPr>
        <w:rFonts w:asciiTheme="majorHAnsi" w:hAnsiTheme="majorHAnsi" w:cstheme="majorHAnsi"/>
        <w:i/>
        <w:iCs/>
      </w:rPr>
      <w:t>et al</w:t>
    </w:r>
    <w:r w:rsidRPr="00C559F7">
      <w:rPr>
        <w:rFonts w:asciiTheme="majorHAnsi" w:hAnsiTheme="majorHAnsi" w:cstheme="majorHAnsi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9F7"/>
    <w:rsid w:val="000D1AF0"/>
    <w:rsid w:val="00292302"/>
    <w:rsid w:val="002D5C1F"/>
    <w:rsid w:val="0060010A"/>
    <w:rsid w:val="00701719"/>
    <w:rsid w:val="007A40C5"/>
    <w:rsid w:val="00857D60"/>
    <w:rsid w:val="009813AF"/>
    <w:rsid w:val="00B64195"/>
    <w:rsid w:val="00C31D4D"/>
    <w:rsid w:val="00C559F7"/>
    <w:rsid w:val="00DC170F"/>
    <w:rsid w:val="00DF1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CE9C10F"/>
  <w15:chartTrackingRefBased/>
  <w15:docId w15:val="{5013136F-6AB4-47D5-9478-FFBC13A36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59F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559F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59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559F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59F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559F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559F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559F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559F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559F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559F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559F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559F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559F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559F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559F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559F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559F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559F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559F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559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559F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559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559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559F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559F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559F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559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559F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559F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C559F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559F7"/>
  </w:style>
  <w:style w:type="paragraph" w:styleId="ac">
    <w:name w:val="footer"/>
    <w:basedOn w:val="a"/>
    <w:link w:val="ad"/>
    <w:uiPriority w:val="99"/>
    <w:unhideWhenUsed/>
    <w:rsid w:val="00C559F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559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妙 田中</dc:creator>
  <cp:keywords/>
  <dc:description/>
  <cp:lastModifiedBy>妙 田中</cp:lastModifiedBy>
  <cp:revision>3</cp:revision>
  <dcterms:created xsi:type="dcterms:W3CDTF">2025-06-28T02:01:00Z</dcterms:created>
  <dcterms:modified xsi:type="dcterms:W3CDTF">2025-06-28T02:01:00Z</dcterms:modified>
</cp:coreProperties>
</file>